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s:</w:t>
      </w:r>
    </w:p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>Supplementary table 1: List of antibo</w:t>
      </w:r>
      <w:bookmarkStart w:id="0" w:name="_GoBack"/>
      <w:bookmarkEnd w:id="0"/>
      <w:r w:rsidRPr="00E23378">
        <w:rPr>
          <w:rFonts w:ascii="Times New Roman" w:hAnsi="Times New Roman" w:cs="Times New Roman"/>
          <w:b/>
          <w:bCs/>
          <w:color w:val="000000" w:themeColor="text1"/>
        </w:rPr>
        <w:t>dies used in this research, along with their dilutions and supplier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23378" w:rsidRPr="00E23378" w:rsidTr="00F17806">
        <w:trPr>
          <w:trHeight w:val="1235"/>
        </w:trPr>
        <w:tc>
          <w:tcPr>
            <w:tcW w:w="2840" w:type="dxa"/>
          </w:tcPr>
          <w:p w:rsidR="00FC2B74" w:rsidRPr="00E23378" w:rsidRDefault="00FC2B74" w:rsidP="00F1780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body</w:t>
            </w:r>
          </w:p>
          <w:p w:rsidR="00FC2B74" w:rsidRPr="00E23378" w:rsidRDefault="00FC2B74" w:rsidP="00F1780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41" w:type="dxa"/>
          </w:tcPr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lution(</w:t>
            </w:r>
            <w:proofErr w:type="gramEnd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pplication)</w:t>
            </w:r>
          </w:p>
        </w:tc>
        <w:tc>
          <w:tcPr>
            <w:tcW w:w="2841" w:type="dxa"/>
          </w:tcPr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ndor(</w:t>
            </w:r>
            <w:proofErr w:type="gramEnd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.#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iNOS</w:t>
            </w:r>
            <w:proofErr w:type="spellEnd"/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178945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rg-1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124917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β- actin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8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E23378">
              <w:rPr>
                <w:rFonts w:ascii="Times New Roman" w:hAnsi="Times New Roman" w:cs="Times New Roman"/>
                <w:color w:val="000000" w:themeColor="text1"/>
              </w:rPr>
              <w:t>(66009-1-lg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F4/80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200(IF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CST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30325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D206 AF488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0.5mb/</w:t>
            </w: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ml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FC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eBioscience</w:t>
            </w:r>
            <w:proofErr w:type="spellEnd"/>
            <w:r w:rsidRPr="00E2337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53-2061-80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D206(M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0(IHC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E23378">
              <w:rPr>
                <w:rFonts w:ascii="Times New Roman" w:hAnsi="Times New Roman" w:cs="Times New Roman"/>
                <w:color w:val="000000" w:themeColor="text1"/>
              </w:rPr>
              <w:t>(60143-1-Ig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D206(R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200(IF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E23378">
              <w:rPr>
                <w:rFonts w:ascii="Times New Roman" w:hAnsi="Times New Roman" w:cs="Times New Roman"/>
                <w:color w:val="000000" w:themeColor="text1"/>
              </w:rPr>
              <w:t>(18704-1-AP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ol1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Millipore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234167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Runx2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CST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12556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Osx</w:t>
            </w:r>
            <w:proofErr w:type="spellEnd"/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</w:t>
            </w: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);1:400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(IHC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22552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Opn</w:t>
            </w:r>
            <w:proofErr w:type="spellEnd"/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63856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83721B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E14826" w:rsidRPr="00E23378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CST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2524T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cet</w:t>
            </w:r>
            <w:r w:rsidRPr="00E23378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yl</w:t>
            </w:r>
            <w:r w:rsidRPr="00E2337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83721B" w:rsidRPr="00E23378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E23378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1000(WB</w:t>
            </w: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);1:100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(IF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183544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Hans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F-</w:t>
            </w:r>
            <w:r w:rsidRPr="00E23378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β1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500(IHC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bcam(ab215715)</w:t>
            </w:r>
          </w:p>
        </w:tc>
      </w:tr>
      <w:tr w:rsidR="00E23378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Piezo1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200(IF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Novus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NBP1-78537)</w:t>
            </w:r>
          </w:p>
        </w:tc>
      </w:tr>
      <w:tr w:rsidR="00FC2B74" w:rsidRPr="00E23378">
        <w:tc>
          <w:tcPr>
            <w:tcW w:w="2840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color w:val="000000" w:themeColor="text1"/>
              </w:rPr>
              <w:t>Gapdh</w:t>
            </w:r>
            <w:proofErr w:type="spellEnd"/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1:8000(WB)</w:t>
            </w:r>
          </w:p>
        </w:tc>
        <w:tc>
          <w:tcPr>
            <w:tcW w:w="2841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E23378">
              <w:rPr>
                <w:rFonts w:ascii="Times New Roman" w:hAnsi="Times New Roman" w:cs="Times New Roman"/>
                <w:color w:val="000000" w:themeColor="text1"/>
              </w:rPr>
              <w:t>Beyotime</w:t>
            </w:r>
            <w:proofErr w:type="spellEnd"/>
            <w:r w:rsidRPr="00E2337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E23378">
              <w:rPr>
                <w:rFonts w:ascii="Times New Roman" w:hAnsi="Times New Roman" w:cs="Times New Roman"/>
                <w:color w:val="000000" w:themeColor="text1"/>
              </w:rPr>
              <w:t>AG019)</w:t>
            </w:r>
          </w:p>
        </w:tc>
      </w:tr>
    </w:tbl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>Supplementary table 2: List of primers used for this study.</w:t>
      </w:r>
    </w:p>
    <w:tbl>
      <w:tblPr>
        <w:tblStyle w:val="a4"/>
        <w:tblW w:w="8525" w:type="dxa"/>
        <w:tblLook w:val="04A0" w:firstRow="1" w:lastRow="0" w:firstColumn="1" w:lastColumn="0" w:noHBand="0" w:noVBand="1"/>
      </w:tblPr>
      <w:tblGrid>
        <w:gridCol w:w="1384"/>
        <w:gridCol w:w="3422"/>
        <w:gridCol w:w="3719"/>
      </w:tblGrid>
      <w:tr w:rsidR="00E23378" w:rsidRPr="00E23378" w:rsidTr="00A7760F">
        <w:tc>
          <w:tcPr>
            <w:tcW w:w="1384" w:type="dxa"/>
          </w:tcPr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</w:p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22" w:type="dxa"/>
          </w:tcPr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orward </w:t>
            </w:r>
            <w:proofErr w:type="gramStart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(</w:t>
            </w:r>
            <w:proofErr w:type="gramEnd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’-3’)</w:t>
            </w:r>
          </w:p>
        </w:tc>
        <w:tc>
          <w:tcPr>
            <w:tcW w:w="3719" w:type="dxa"/>
          </w:tcPr>
          <w:p w:rsidR="00FC2B74" w:rsidRPr="00E23378" w:rsidRDefault="00FC2B74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verse </w:t>
            </w:r>
            <w:proofErr w:type="gramStart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(</w:t>
            </w:r>
            <w:proofErr w:type="gramEnd"/>
            <w:r w:rsidRPr="00E2337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’-3’)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OS</w:t>
            </w:r>
            <w:proofErr w:type="spellEnd"/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GCTGGGCTGTACAAACCT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TTGGAAGTGAAGCGTTTC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g-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ACACTCCCCTGACAACCA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TCACCTTGCCAATCC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RC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GTGCTACTCCGAACAACA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CCGTGGCTGAAAGTTCCT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-10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CTGGATCTGTATCACCGAAG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TCCGACCACTCTGCCTTGTTA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cn</w:t>
            </w:r>
            <w:proofErr w:type="spellEnd"/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TGACCTCACAGATGCCAAG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GTCTGATAGCTCGTCACAA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TCCTCTTAGGGGCCAC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CACGTCTCACCATTGGGG</w:t>
            </w:r>
          </w:p>
        </w:tc>
      </w:tr>
      <w:tr w:rsidR="00E23378" w:rsidRPr="00E23378" w:rsidTr="00A7760F">
        <w:trPr>
          <w:trHeight w:val="90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sx</w:t>
            </w:r>
            <w:proofErr w:type="spellEnd"/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AAAGGTCAGCGTATGGCT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TGGCGTCCTCTCTGCTTG</w:t>
            </w:r>
          </w:p>
        </w:tc>
      </w:tr>
      <w:tr w:rsidR="00E23378" w:rsidRPr="00E23378" w:rsidTr="00A7760F">
        <w:trPr>
          <w:trHeight w:val="90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pn</w:t>
            </w:r>
            <w:proofErr w:type="spellEnd"/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GCAAGAAACTCTTCCAAGCAA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TGAGATTCGTCAGATTCATCC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nx2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ACTGTGGTTACCGTCATGG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CTTGGTTTTTCATAACAGCGGA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p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CCTGACCAAAAACCTCAAAG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CTTCATGCAGAGCCTG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GF-</w:t>
            </w: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  <w:lang w:eastAsia="zh-Hans"/>
              </w:rPr>
              <w:t>β1</w:t>
            </w:r>
          </w:p>
        </w:tc>
        <w:tc>
          <w:tcPr>
            <w:tcW w:w="3422" w:type="dxa"/>
          </w:tcPr>
          <w:p w:rsidR="00FC2B74" w:rsidRPr="00E23378" w:rsidRDefault="001A3494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AACAATTCCTGGCGTTACC</w:t>
            </w:r>
          </w:p>
        </w:tc>
        <w:tc>
          <w:tcPr>
            <w:tcW w:w="3719" w:type="dxa"/>
          </w:tcPr>
          <w:p w:rsidR="00FC2B74" w:rsidRPr="00E23378" w:rsidRDefault="001A3494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GTGAGCGCTGAATCGAAA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ezo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CCTGCTGTATGGGCTGA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GTAGCGTGTGTGTTCCAGT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vcn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TCTGACCCAACACCACA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AGCTTCTTCTTCCCGTTTG</w:t>
            </w:r>
          </w:p>
        </w:tc>
      </w:tr>
      <w:tr w:rsidR="00E23378" w:rsidRPr="00E23378" w:rsidTr="00A7760F">
        <w:trPr>
          <w:trHeight w:val="319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pm7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CTCATGAAGACCATTTTCTAA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CAACTGTAACCTTCCTCACA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pa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TCCAGGGCGTTGTCTATC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GTGATGCAGAGGACAGAGAT</w:t>
            </w:r>
          </w:p>
        </w:tc>
      </w:tr>
      <w:tr w:rsidR="00E23378" w:rsidRPr="00E23378" w:rsidTr="00A7760F">
        <w:trPr>
          <w:trHeight w:val="90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pc6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AGGATTTCGTTGTTGG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CTGACAGTTGGATGAGC</w:t>
            </w:r>
          </w:p>
        </w:tc>
      </w:tr>
      <w:tr w:rsidR="00E23378" w:rsidRPr="00E23378" w:rsidTr="00A7760F">
        <w:trPr>
          <w:trHeight w:val="319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iezo2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TCACCTTTCCTGGCGTCA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CTCTTGAAACTCAGGCAGT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Trpc4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CACCTTCGTGCTCCTGTT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GATGTGCTTGCTCTCCTTG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pc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CATCTTTGTCACCAGGT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TCGAGCAAACTTCCATT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ek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TTGTGCATGGTGACCTCAA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CTGACAGTTTGGATGAGC</w:t>
            </w:r>
          </w:p>
        </w:tc>
      </w:tr>
      <w:tr w:rsidR="00E23378" w:rsidRPr="00E23378" w:rsidTr="00A7760F">
        <w:trPr>
          <w:trHeight w:val="320"/>
        </w:trPr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cnk10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GCTGCATCGTGTTTGTGA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TGTGGTCAGCGTGACTAC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tgs2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TCCAATCCATGTCAAAACCGT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GTCCGGGTACAGTCACACTT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cs3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CGCCTCAAGACCTTCA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CTCCAGTAGAATCCGCTCTC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xcl10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CAAGTGCTGCCGTCATTTT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GGCTCGCAGGGATGATTTCAA</w:t>
            </w:r>
          </w:p>
        </w:tc>
      </w:tr>
      <w:tr w:rsidR="00E23378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dn1</w:t>
            </w:r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TTCCCGTGATCTTCTCTCTGC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CTGAGTTCGGCTCCCAAGAC</w:t>
            </w:r>
          </w:p>
        </w:tc>
      </w:tr>
      <w:tr w:rsidR="00FC2B74" w:rsidRPr="00E23378" w:rsidTr="00A7760F">
        <w:tc>
          <w:tcPr>
            <w:tcW w:w="1384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E2337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3422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AGGTCGGTGTGAACGGATTTG</w:t>
            </w:r>
          </w:p>
        </w:tc>
        <w:tc>
          <w:tcPr>
            <w:tcW w:w="3719" w:type="dxa"/>
          </w:tcPr>
          <w:p w:rsidR="00FC2B74" w:rsidRPr="00E23378" w:rsidRDefault="00E14826" w:rsidP="00F178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23378">
              <w:rPr>
                <w:rFonts w:ascii="Times New Roman" w:hAnsi="Times New Roman" w:cs="Times New Roman"/>
                <w:color w:val="000000" w:themeColor="text1"/>
              </w:rPr>
              <w:t>TGTAGACCATGTAGTTGAGGTC</w:t>
            </w:r>
          </w:p>
        </w:tc>
      </w:tr>
    </w:tbl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>Supplementary Figure legends</w:t>
      </w:r>
    </w:p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A7760F" w:rsidRPr="00E23378" w:rsidRDefault="00E14826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: </w:t>
      </w:r>
      <w:r w:rsidR="00A7760F" w:rsidRPr="00E23378">
        <w:rPr>
          <w:rFonts w:ascii="Times New Roman" w:hAnsi="Times New Roman" w:cs="Times New Roman"/>
          <w:b/>
          <w:bCs/>
          <w:color w:val="000000" w:themeColor="text1"/>
        </w:rPr>
        <w:t>Morphology of macrophages before and after mechanical stretching.</w:t>
      </w:r>
    </w:p>
    <w:p w:rsidR="00A7760F" w:rsidRPr="00E23378" w:rsidRDefault="00A7760F" w:rsidP="00A7760F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E23378">
        <w:rPr>
          <w:rFonts w:ascii="Times New Roman" w:hAnsi="Times New Roman" w:cs="Times New Roman"/>
          <w:bCs/>
          <w:color w:val="000000" w:themeColor="text1"/>
        </w:rPr>
        <w:t>(A)Phalloidin staining (Red) of RAW264.7 cells under the tension of 0-6 hours.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Blue indicates DAPI staining of nuclei. Scale bar, 10μm.</w:t>
      </w:r>
    </w:p>
    <w:p w:rsidR="00A7760F" w:rsidRPr="00E23378" w:rsidRDefault="00A7760F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C2B74" w:rsidRPr="00E23378" w:rsidRDefault="00A7760F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: </w:t>
      </w:r>
      <w:r w:rsidR="00E14826" w:rsidRPr="00E23378">
        <w:rPr>
          <w:rFonts w:ascii="Times New Roman" w:hAnsi="Times New Roman" w:cs="Times New Roman"/>
          <w:b/>
          <w:bCs/>
          <w:color w:val="000000" w:themeColor="text1"/>
        </w:rPr>
        <w:t>Effect of different concentrations of conditioned medium on osteogenesis of BMSCs.</w:t>
      </w:r>
    </w:p>
    <w:p w:rsidR="00FC2B74" w:rsidRPr="00E23378" w:rsidRDefault="00A7760F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23378">
        <w:rPr>
          <w:rFonts w:ascii="Times New Roman" w:hAnsi="Times New Roman" w:cs="Times New Roman"/>
          <w:color w:val="000000" w:themeColor="text1"/>
        </w:rPr>
        <w:t>(A)</w:t>
      </w:r>
      <w:r w:rsidR="00E14826" w:rsidRPr="00E23378">
        <w:rPr>
          <w:rFonts w:ascii="Times New Roman" w:hAnsi="Times New Roman" w:cs="Times New Roman"/>
          <w:color w:val="000000" w:themeColor="text1"/>
        </w:rPr>
        <w:t>After 7 days, bone marrow mesenchymal stem cells treated with conditioned mediums of macrophages under 2 hour</w:t>
      </w:r>
      <w:r w:rsidR="005D02C3" w:rsidRPr="00E23378">
        <w:rPr>
          <w:rFonts w:ascii="Times New Roman" w:hAnsi="Times New Roman" w:cs="Times New Roman"/>
          <w:color w:val="000000" w:themeColor="text1"/>
        </w:rPr>
        <w:t>s of</w:t>
      </w:r>
      <w:r w:rsidR="00E14826" w:rsidRPr="00E23378">
        <w:rPr>
          <w:rFonts w:ascii="Times New Roman" w:hAnsi="Times New Roman" w:cs="Times New Roman"/>
          <w:color w:val="000000" w:themeColor="text1"/>
        </w:rPr>
        <w:t xml:space="preserve"> tension were induced into osteogenesis in different concentrations of osteogenic differentiation medium. ALP expression in BMSCs was measured by the ALP </w:t>
      </w:r>
      <w:r w:rsidR="00E14826" w:rsidRPr="00E23378">
        <w:rPr>
          <w:rFonts w:ascii="Times New Roman" w:hAnsi="Times New Roman" w:cs="Times New Roman"/>
          <w:color w:val="000000" w:themeColor="text1"/>
        </w:rPr>
        <w:lastRenderedPageBreak/>
        <w:t>stain</w:t>
      </w:r>
      <w:r w:rsidR="00E14826" w:rsidRPr="00E23378">
        <w:rPr>
          <w:rFonts w:ascii="Times New Roman" w:hAnsi="Times New Roman" w:cs="Times New Roman"/>
          <w:color w:val="000000" w:themeColor="text1"/>
          <w:szCs w:val="21"/>
        </w:rPr>
        <w:t xml:space="preserve">ing method. The top </w:t>
      </w:r>
      <w:r w:rsidR="005D02C3" w:rsidRPr="00E23378">
        <w:rPr>
          <w:rFonts w:ascii="Times New Roman" w:hAnsi="Times New Roman" w:cs="Times New Roman"/>
          <w:color w:val="000000" w:themeColor="text1"/>
          <w:szCs w:val="21"/>
        </w:rPr>
        <w:t>are</w:t>
      </w:r>
      <w:r w:rsidR="00E14826" w:rsidRPr="00E23378">
        <w:rPr>
          <w:rFonts w:ascii="Times New Roman" w:hAnsi="Times New Roman" w:cs="Times New Roman"/>
          <w:color w:val="000000" w:themeColor="text1"/>
          <w:szCs w:val="21"/>
        </w:rPr>
        <w:t xml:space="preserve"> gross scanning images (scale bar: 1 mm), and the lower </w:t>
      </w:r>
      <w:r w:rsidR="005D02C3" w:rsidRPr="00E23378">
        <w:rPr>
          <w:rFonts w:ascii="Times New Roman" w:hAnsi="Times New Roman" w:cs="Times New Roman"/>
          <w:color w:val="000000" w:themeColor="text1"/>
          <w:szCs w:val="21"/>
        </w:rPr>
        <w:t>are</w:t>
      </w:r>
      <w:r w:rsidR="00E14826" w:rsidRPr="00E23378">
        <w:rPr>
          <w:rFonts w:ascii="Times New Roman" w:hAnsi="Times New Roman" w:cs="Times New Roman"/>
          <w:color w:val="000000" w:themeColor="text1"/>
          <w:szCs w:val="21"/>
        </w:rPr>
        <w:t xml:space="preserve"> enlarged images (magnification: × 250, scale bar: 160μm).</w:t>
      </w:r>
    </w:p>
    <w:p w:rsidR="00A7760F" w:rsidRPr="00E23378" w:rsidRDefault="00A7760F" w:rsidP="00F1780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E23378">
        <w:rPr>
          <w:rFonts w:ascii="Times New Roman" w:hAnsi="Times New Roman" w:cs="Times New Roman" w:hint="eastAsia"/>
          <w:bCs/>
          <w:color w:val="000000" w:themeColor="text1"/>
          <w:szCs w:val="21"/>
        </w:rPr>
        <w:t>(</w:t>
      </w:r>
      <w:r w:rsidRPr="00E23378">
        <w:rPr>
          <w:rFonts w:ascii="Times New Roman" w:hAnsi="Times New Roman" w:cs="Times New Roman"/>
          <w:bCs/>
          <w:color w:val="000000" w:themeColor="text1"/>
          <w:szCs w:val="21"/>
        </w:rPr>
        <w:t>B)</w:t>
      </w:r>
      <w:r w:rsidRPr="00E23378">
        <w:rPr>
          <w:rFonts w:ascii="Times New Roman" w:hAnsi="Times New Roman" w:cs="Times New Roman"/>
          <w:color w:val="000000" w:themeColor="text1"/>
          <w:szCs w:val="21"/>
        </w:rPr>
        <w:t xml:space="preserve"> Cell Counting Kit 8 (CCK8) was performed to explore BMSCs proliferation following treatment with </w:t>
      </w:r>
      <w:r w:rsidRPr="00E23378">
        <w:rPr>
          <w:rFonts w:ascii="Times New Roman" w:hAnsi="Times New Roman" w:cs="Times New Roman"/>
          <w:color w:val="000000" w:themeColor="text1"/>
        </w:rPr>
        <w:t xml:space="preserve">different concentrations of </w:t>
      </w:r>
      <w:r w:rsidR="00F53FDD" w:rsidRPr="00E23378">
        <w:rPr>
          <w:rFonts w:ascii="Times New Roman" w:hAnsi="Times New Roman" w:cs="Times New Roman"/>
          <w:color w:val="000000" w:themeColor="text1"/>
        </w:rPr>
        <w:t>conditioned</w:t>
      </w:r>
      <w:r w:rsidRPr="00E23378">
        <w:rPr>
          <w:rFonts w:ascii="Times New Roman" w:hAnsi="Times New Roman" w:cs="Times New Roman"/>
          <w:color w:val="000000" w:themeColor="text1"/>
        </w:rPr>
        <w:t xml:space="preserve"> medium</w:t>
      </w:r>
      <w:r w:rsidRPr="00E23378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>Supplementary Figure 3:</w:t>
      </w:r>
      <w:r w:rsidR="00EF4E9C"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Expression changes of Piezo1 </w:t>
      </w:r>
      <w:r w:rsidR="00F53FDD" w:rsidRPr="00E23378">
        <w:rPr>
          <w:rFonts w:ascii="Times New Roman" w:hAnsi="Times New Roman" w:cs="Times New Roman" w:hint="eastAsia"/>
          <w:b/>
          <w:bCs/>
          <w:color w:val="000000" w:themeColor="text1"/>
        </w:rPr>
        <w:t>and</w:t>
      </w:r>
      <w:r w:rsidR="00F53FDD"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53FDD" w:rsidRPr="00E23378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calcium influx</w:t>
      </w:r>
      <w:r w:rsidR="00F53FDD" w:rsidRPr="00E233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23378">
        <w:rPr>
          <w:rFonts w:ascii="Times New Roman" w:hAnsi="Times New Roman" w:cs="Times New Roman"/>
          <w:b/>
          <w:bCs/>
          <w:color w:val="000000" w:themeColor="text1"/>
        </w:rPr>
        <w:t>under mechanical tension.</w:t>
      </w:r>
    </w:p>
    <w:p w:rsidR="00F53FDD" w:rsidRPr="00E23378" w:rsidRDefault="00F53FDD" w:rsidP="00F53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color w:val="000000" w:themeColor="text1"/>
          <w:lang w:eastAsia="zh-Hans"/>
        </w:rPr>
        <w:t>(A)The intensity of Ca</w:t>
      </w:r>
      <w:r w:rsidRPr="00E23378">
        <w:rPr>
          <w:rFonts w:ascii="Times New Roman" w:hAnsi="Times New Roman" w:cs="Times New Roman" w:hint="eastAsia"/>
          <w:color w:val="000000" w:themeColor="text1"/>
          <w:vertAlign w:val="superscript"/>
          <w:lang w:eastAsia="zh-Hans"/>
        </w:rPr>
        <w:t>2+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fluorescence marked by Fluo-3AM probe under fluorescence microscope after 0-6 hours of tension.</w:t>
      </w:r>
    </w:p>
    <w:p w:rsidR="00F53FDD" w:rsidRPr="00E23378" w:rsidRDefault="00E14826" w:rsidP="00F17806">
      <w:pPr>
        <w:spacing w:line="480" w:lineRule="auto"/>
        <w:rPr>
          <w:rFonts w:ascii="Times New Roman" w:hAnsi="Times New Roman" w:cs="Times New Roman"/>
          <w:color w:val="000000" w:themeColor="text1"/>
          <w:lang w:eastAsia="zh-Hans"/>
        </w:rPr>
      </w:pPr>
      <w:r w:rsidRPr="00E23378">
        <w:rPr>
          <w:rFonts w:ascii="Times New Roman" w:hAnsi="Times New Roman" w:cs="Times New Roman"/>
          <w:color w:val="000000" w:themeColor="text1"/>
          <w:lang w:eastAsia="zh-Hans"/>
        </w:rPr>
        <w:t>(</w:t>
      </w:r>
      <w:r w:rsidR="00F53FDD" w:rsidRPr="00E23378">
        <w:rPr>
          <w:rFonts w:ascii="Times New Roman" w:hAnsi="Times New Roman" w:cs="Times New Roman"/>
          <w:color w:val="000000" w:themeColor="text1"/>
          <w:lang w:eastAsia="zh-Hans"/>
        </w:rPr>
        <w:t>B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>)Immunofluorescent staining of Piezo1 (red) in RAW264.7 cells under</w:t>
      </w:r>
      <w:r w:rsidR="005D02C3"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>the tension of 0-6 hours.</w:t>
      </w:r>
      <w:r w:rsidR="00051714"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>Blue indicates DAPI staining of nuclei.</w:t>
      </w:r>
      <w:r w:rsidR="00051714"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>Three random fields from each time period of the slides of cells were examined. Scale bar, 10μm.The Piezo1</w:t>
      </w:r>
      <w:r w:rsidRPr="00E23378">
        <w:rPr>
          <w:rFonts w:ascii="Times New Roman" w:hAnsi="Times New Roman" w:cs="Times New Roman" w:hint="eastAsia"/>
          <w:color w:val="000000" w:themeColor="text1"/>
          <w:vertAlign w:val="superscript"/>
          <w:lang w:eastAsia="zh-Hans"/>
        </w:rPr>
        <w:t>+</w:t>
      </w:r>
      <w:r w:rsidR="00A7760F" w:rsidRPr="00E23378">
        <w:rPr>
          <w:rFonts w:ascii="Times New Roman" w:hAnsi="Times New Roman" w:cs="Times New Roman"/>
          <w:color w:val="000000" w:themeColor="text1"/>
          <w:vertAlign w:val="superscript"/>
          <w:lang w:eastAsia="zh-Hans"/>
        </w:rPr>
        <w:t xml:space="preserve"> 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area </w:t>
      </w:r>
      <w:proofErr w:type="gramStart"/>
      <w:r w:rsidRPr="00E23378">
        <w:rPr>
          <w:rFonts w:ascii="Times New Roman" w:hAnsi="Times New Roman" w:cs="Times New Roman"/>
          <w:color w:val="000000" w:themeColor="text1"/>
          <w:lang w:eastAsia="zh-Hans"/>
        </w:rPr>
        <w:t>were</w:t>
      </w:r>
      <w:proofErr w:type="gramEnd"/>
      <w:r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qualified as area </w:t>
      </w:r>
      <w:r w:rsidR="00051714" w:rsidRPr="00E23378">
        <w:rPr>
          <w:rFonts w:ascii="Times New Roman" w:hAnsi="Times New Roman" w:cs="Times New Roman"/>
          <w:color w:val="000000" w:themeColor="text1"/>
          <w:lang w:eastAsia="zh-Hans"/>
        </w:rPr>
        <w:t>values</w:t>
      </w:r>
      <w:r w:rsidRPr="00E23378">
        <w:rPr>
          <w:rFonts w:ascii="Times New Roman" w:hAnsi="Times New Roman" w:cs="Times New Roman"/>
          <w:color w:val="000000" w:themeColor="text1"/>
          <w:lang w:eastAsia="zh-Hans"/>
        </w:rPr>
        <w:t xml:space="preserve"> of overlapping fields</w:t>
      </w:r>
      <w:r w:rsidR="00F53FDD" w:rsidRPr="00E23378">
        <w:rPr>
          <w:rFonts w:ascii="Times New Roman" w:hAnsi="Times New Roman" w:cs="Times New Roman"/>
          <w:color w:val="000000" w:themeColor="text1"/>
          <w:lang w:eastAsia="zh-Hans"/>
        </w:rPr>
        <w:t>.</w:t>
      </w:r>
    </w:p>
    <w:p w:rsidR="00FC2B74" w:rsidRPr="00E23378" w:rsidRDefault="00F53FDD" w:rsidP="00F17806">
      <w:pPr>
        <w:spacing w:line="480" w:lineRule="auto"/>
        <w:rPr>
          <w:rFonts w:ascii="Times New Roman" w:hAnsi="Times New Roman" w:cs="Times New Roman"/>
          <w:color w:val="000000" w:themeColor="text1"/>
          <w:lang w:eastAsia="zh-Hans"/>
        </w:rPr>
      </w:pPr>
      <w:r w:rsidRPr="00E23378">
        <w:rPr>
          <w:rFonts w:ascii="Times New Roman" w:hAnsi="Times New Roman" w:cs="Times New Roman"/>
          <w:color w:val="000000" w:themeColor="text1"/>
          <w:lang w:eastAsia="zh-Hans"/>
        </w:rPr>
        <w:t>(C)</w:t>
      </w:r>
      <w:r w:rsidR="00E14826" w:rsidRPr="00E23378">
        <w:rPr>
          <w:rFonts w:ascii="Times New Roman" w:hAnsi="Times New Roman" w:cs="Times New Roman"/>
          <w:color w:val="000000" w:themeColor="text1"/>
          <w:lang w:eastAsia="zh-Hans"/>
        </w:rPr>
        <w:t>mRNA expression of Piezo1 in RAW264.7 cells after tension.</w:t>
      </w:r>
    </w:p>
    <w:p w:rsidR="00F53FDD" w:rsidRPr="00E23378" w:rsidRDefault="00F53FDD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C2B74" w:rsidRPr="00E23378" w:rsidRDefault="00E14826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FC2B74" w:rsidRPr="00E23378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3378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20440</wp:posOffset>
                </wp:positionH>
                <wp:positionV relativeFrom="paragraph">
                  <wp:posOffset>69215</wp:posOffset>
                </wp:positionV>
                <wp:extent cx="400685" cy="278765"/>
                <wp:effectExtent l="0" t="0" r="0" b="0"/>
                <wp:wrapNone/>
                <wp:docPr id="28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27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2B74" w:rsidRDefault="00FC2B74">
                            <w:pPr>
                              <w:pStyle w:val="a3"/>
                              <w:jc w:val="left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277.2pt;margin-top:5.45pt;width:31.55pt;height:21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" filled="f" stroked="f">
                <v:textbox>
                  <w:txbxContent>
                    <w:p w:rsidR="00FC2B74" w:rsidRDefault="00FC2B74">
                      <w:pPr>
                        <w:pStyle w:val="a3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F53FDD" w:rsidRPr="00E23378" w:rsidRDefault="00F53FDD" w:rsidP="00F53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b/>
          <w:bCs/>
          <w:color w:val="000000" w:themeColor="text1"/>
        </w:rPr>
        <w:t>Supplementary Figure 4: Drug stimulation of Yoda1.</w:t>
      </w:r>
    </w:p>
    <w:p w:rsidR="00F53FDD" w:rsidRPr="00E23378" w:rsidRDefault="00F53FDD" w:rsidP="00F53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23378">
        <w:rPr>
          <w:rFonts w:ascii="Times New Roman" w:hAnsi="Times New Roman" w:cs="Times New Roman"/>
          <w:color w:val="000000" w:themeColor="text1"/>
        </w:rPr>
        <w:t>Piezo1 in RAW264.7 cells with different concentrations of Yoda1-administration were measured by real-time RT-PCR. GAPDH was used for normalization. Data are presented as three biological replicates from three independent experiments.</w:t>
      </w:r>
    </w:p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FC2B74" w:rsidRPr="00E23378" w:rsidRDefault="00FC2B74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205865" w:rsidRPr="00E23378" w:rsidRDefault="00205865" w:rsidP="00F178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205865" w:rsidRPr="00E2337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986B67"/>
    <w:multiLevelType w:val="hybridMultilevel"/>
    <w:tmpl w:val="9CCEF226"/>
    <w:lvl w:ilvl="0" w:tplc="F834A2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C4533606"/>
    <w:rsid w:val="676FB787"/>
    <w:rsid w:val="6F7FDD41"/>
    <w:rsid w:val="7BF73173"/>
    <w:rsid w:val="7EC700D7"/>
    <w:rsid w:val="BF77E954"/>
    <w:rsid w:val="C4533606"/>
    <w:rsid w:val="DAFFBCDF"/>
    <w:rsid w:val="DDEB8556"/>
    <w:rsid w:val="EBBFDCE2"/>
    <w:rsid w:val="00051714"/>
    <w:rsid w:val="001A3494"/>
    <w:rsid w:val="00205865"/>
    <w:rsid w:val="005D02C3"/>
    <w:rsid w:val="0083721B"/>
    <w:rsid w:val="00A7760F"/>
    <w:rsid w:val="00E14826"/>
    <w:rsid w:val="00E23378"/>
    <w:rsid w:val="00E65429"/>
    <w:rsid w:val="00EB1E2D"/>
    <w:rsid w:val="00EF4E9C"/>
    <w:rsid w:val="00F17806"/>
    <w:rsid w:val="00F53FDD"/>
    <w:rsid w:val="00FC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22DEB847-FAE0-714A-9A3D-C5F82E07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rsid w:val="00E14826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rsid w:val="00E14826"/>
    <w:rPr>
      <w:rFonts w:ascii="宋体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rsid w:val="00A776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5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菜菜</dc:creator>
  <cp:keywords/>
  <dc:description/>
  <cp:lastModifiedBy>蔡观慧</cp:lastModifiedBy>
  <cp:revision>2</cp:revision>
  <dcterms:created xsi:type="dcterms:W3CDTF">2023-02-02T23:32:00Z</dcterms:created>
  <dcterms:modified xsi:type="dcterms:W3CDTF">2023-02-02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E3403F6E7EFF56EE884B006342BA1759</vt:lpwstr>
  </property>
</Properties>
</file>